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9F181" w14:textId="527E597A" w:rsidR="004A2939" w:rsidRDefault="004A2939">
      <w:r>
        <w:rPr>
          <w:noProof/>
        </w:rPr>
        <w:drawing>
          <wp:inline distT="0" distB="0" distL="0" distR="0" wp14:anchorId="59A5667B" wp14:editId="4DA3E52E">
            <wp:extent cx="6858000" cy="6206613"/>
            <wp:effectExtent l="0" t="0" r="0" b="3810"/>
            <wp:docPr id="1770589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5" r="5778" b="18810"/>
                    <a:stretch/>
                  </pic:blipFill>
                  <pic:spPr bwMode="auto">
                    <a:xfrm>
                      <a:off x="0" y="0"/>
                      <a:ext cx="6863376" cy="621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41AE7" w14:textId="77777777" w:rsidR="004A2939" w:rsidRPr="00CD1C4A" w:rsidRDefault="004A2939" w:rsidP="004A2939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1</w:t>
      </w:r>
      <w:r>
        <w:rPr>
          <w:b/>
          <w:bCs/>
        </w:rPr>
        <w:t>0</w:t>
      </w:r>
      <w:r w:rsidRPr="00CD1C4A">
        <w:rPr>
          <w:b/>
          <w:bCs/>
        </w:rPr>
        <w:t>. GO Biological pathways upregulated by FT240 EVs.</w:t>
      </w:r>
    </w:p>
    <w:p w14:paraId="4288C39E" w14:textId="77777777" w:rsidR="004A2939" w:rsidRPr="00CD1C4A" w:rsidRDefault="004A2939" w:rsidP="004A2939">
      <w:pPr>
        <w:pStyle w:val="NoSpacing"/>
        <w:spacing w:line="480" w:lineRule="auto"/>
        <w:jc w:val="both"/>
      </w:pPr>
      <w:bookmarkStart w:id="0" w:name="_Hlk198748776"/>
      <w:r w:rsidRPr="00CD1C4A">
        <w:rPr>
          <w:b/>
          <w:bCs/>
        </w:rPr>
        <w:t>A-F)</w:t>
      </w:r>
      <w:r w:rsidRPr="00CD1C4A">
        <w:t xml:space="preserve"> GO analysis showing pathways upregulated by FT240 EVs in secretory </w:t>
      </w:r>
      <w:r w:rsidRPr="00CD1C4A">
        <w:rPr>
          <w:b/>
          <w:bCs/>
        </w:rPr>
        <w:t>(A-C)</w:t>
      </w:r>
      <w:r w:rsidRPr="00CD1C4A">
        <w:t xml:space="preserve"> and ciliated </w:t>
      </w:r>
      <w:r w:rsidRPr="00CD1C4A">
        <w:rPr>
          <w:b/>
          <w:bCs/>
        </w:rPr>
        <w:t>(D-F)</w:t>
      </w:r>
      <w:r w:rsidRPr="00CD1C4A">
        <w:t xml:space="preserve"> cells following one day of treatment.</w:t>
      </w:r>
      <w:bookmarkEnd w:id="0"/>
    </w:p>
    <w:p w14:paraId="3B539EE9" w14:textId="77777777" w:rsidR="004A2939" w:rsidRDefault="004A2939"/>
    <w:sectPr w:rsidR="004A2939" w:rsidSect="004A29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39"/>
    <w:rsid w:val="002866AA"/>
    <w:rsid w:val="004A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06F75"/>
  <w15:chartTrackingRefBased/>
  <w15:docId w15:val="{D5F92A98-2D9C-4F25-98BE-51787B697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9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93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A2939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04:00Z</dcterms:created>
  <dcterms:modified xsi:type="dcterms:W3CDTF">2025-07-11T21:05:00Z</dcterms:modified>
</cp:coreProperties>
</file>